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80847" w14:textId="588520E5" w:rsidR="00552C85" w:rsidRDefault="00552C85" w:rsidP="00552C85">
      <w:pPr>
        <w:rPr>
          <w:lang w:val="en-GB"/>
        </w:rPr>
      </w:pPr>
      <w:r w:rsidRPr="00E74B47">
        <w:rPr>
          <w:lang w:val="en-GB"/>
        </w:rPr>
        <w:t xml:space="preserve">Table </w:t>
      </w:r>
      <w:r>
        <w:rPr>
          <w:lang w:val="en-GB"/>
        </w:rPr>
        <w:t>S3</w:t>
      </w:r>
      <w:r w:rsidRPr="00E74B47">
        <w:rPr>
          <w:lang w:val="en-GB"/>
        </w:rPr>
        <w:t>: Regression models for the EORTC QLQ-C30 values</w:t>
      </w:r>
      <w:r>
        <w:rPr>
          <w:lang w:val="en-GB"/>
        </w:rPr>
        <w:t>, accounting for the incremental impact of the increasing numbers of health conditions,</w:t>
      </w:r>
      <w:r w:rsidRPr="00E74B47">
        <w:rPr>
          <w:lang w:val="en-GB"/>
        </w:rPr>
        <w:t xml:space="preserve"> in</w:t>
      </w:r>
      <w:r>
        <w:rPr>
          <w:lang w:val="en-GB"/>
        </w:rPr>
        <w:t xml:space="preserve"> the</w:t>
      </w:r>
      <w:r w:rsidRPr="00E74B47">
        <w:rPr>
          <w:lang w:val="en-GB"/>
        </w:rPr>
        <w:t xml:space="preserve"> general population of France</w:t>
      </w:r>
    </w:p>
    <w:tbl>
      <w:tblPr>
        <w:tblW w:w="14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5"/>
        <w:gridCol w:w="888"/>
        <w:gridCol w:w="675"/>
        <w:gridCol w:w="650"/>
        <w:gridCol w:w="743"/>
        <w:gridCol w:w="662"/>
        <w:gridCol w:w="874"/>
        <w:gridCol w:w="650"/>
        <w:gridCol w:w="1062"/>
        <w:gridCol w:w="650"/>
        <w:gridCol w:w="1143"/>
        <w:gridCol w:w="696"/>
        <w:gridCol w:w="1054"/>
        <w:gridCol w:w="696"/>
        <w:gridCol w:w="1054"/>
        <w:gridCol w:w="696"/>
      </w:tblGrid>
      <w:tr w:rsidR="009135CC" w:rsidRPr="00F25A24" w14:paraId="6BD193CB" w14:textId="77777777" w:rsidTr="0071301B">
        <w:trPr>
          <w:trHeight w:val="535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793C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bookmarkStart w:id="0" w:name="_Hlk128494127"/>
            <w:r w:rsidRPr="00E74B47">
              <w:rPr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EF53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Intercept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3F28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Sex</w:t>
            </w:r>
            <w:r w:rsidRPr="00F25A24"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D2F9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7472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Age</w:t>
            </w:r>
            <w:r w:rsidRPr="00F25A24"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1907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CC53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Age* squared</w:t>
            </w:r>
            <w:r w:rsidRPr="00F25A24"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817E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83A2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Age*-by-sex</w:t>
            </w:r>
            <w:r w:rsidRPr="00F25A24"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  <w:t>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B4EB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77C1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One health condition</w:t>
            </w:r>
            <w:r w:rsidRPr="00F25A24"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  <w:t>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25E4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F828D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Two-to-three health conditions</w:t>
            </w:r>
            <w:r w:rsidRPr="00F25A24"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  <w:t>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5CA0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E3446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</w:p>
          <w:p w14:paraId="02C84C95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Four or more health conditions</w:t>
            </w:r>
            <w:r w:rsidRPr="00F25A24"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  <w:t>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99DD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9135CC" w:rsidRPr="00B120F1" w14:paraId="7A7ECB39" w14:textId="77777777" w:rsidTr="0071301B">
        <w:trPr>
          <w:trHeight w:val="303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C1CA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43B6" w14:textId="77777777" w:rsidR="009135CC" w:rsidRPr="00B120F1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49B72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Coeff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47D8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-valu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04BB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Coeff.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5CEA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54D3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Coeff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F7FE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-value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C735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Coeff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0083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-valu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8DA4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Coeff.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7D5B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-valu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EF69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389CD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-valu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64A6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12B7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-value</w:t>
            </w:r>
          </w:p>
        </w:tc>
      </w:tr>
      <w:tr w:rsidR="009135CC" w:rsidRPr="00B120F1" w14:paraId="145C6E01" w14:textId="77777777" w:rsidTr="0071301B">
        <w:trPr>
          <w:trHeight w:val="303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3441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hysical Functionin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C86D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95.3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DCF3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3.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3DE3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2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04DBB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2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2B46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34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0D45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E515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1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4352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3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6EC6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1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74AA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7.9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908C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153D0" w14:textId="77777777" w:rsidR="009135CC" w:rsidRPr="00B120F1" w:rsidRDefault="009135CC" w:rsidP="0071301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15.7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36E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AAF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30.9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B5D7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1E148FD1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C773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Role Functionin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44B4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01.0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23E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8.6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72C1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44E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12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6FD8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4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8F2F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CEBA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75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9594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2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3036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6AE7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11.9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08EA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B08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22.6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DC09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BFD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44.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648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4D493446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0E6F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Emotional Functionin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C731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67.2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73C9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9.6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A93B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4F94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40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BDF2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5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CA42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21C7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73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C140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7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9D70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38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A994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8.7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831E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72B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21.4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FA8E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E522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33.2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32FB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441DCC31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4A42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Cognitive Functionin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87DD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86.5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1C13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3.8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CF49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F96B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21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5461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23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DC98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9014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86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3EF3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8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C0D2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27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28A9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8.3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B4D0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93D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15.3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4CD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7538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30.4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C90D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7E166549" w14:textId="77777777" w:rsidTr="0071301B">
        <w:trPr>
          <w:trHeight w:val="303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5B47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Social Functionin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D86B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96.46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5DEB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1.9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EE4B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5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8CAC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22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6D6C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24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B795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C17F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3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F37B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1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9460B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5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0D05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8.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46F5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14EF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19.5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FA0E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C1D0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31.3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252F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7B36556A" w14:textId="77777777" w:rsidTr="0071301B">
        <w:trPr>
          <w:trHeight w:val="315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9642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Global QOL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93BD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78.0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8929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.73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CD0F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33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9AEA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27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F3B5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1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3D17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8AFA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7948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AD1D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98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21A0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13.4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D32F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A19C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26.3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E46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305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39.0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5179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32909037" w14:textId="77777777" w:rsidTr="0071301B">
        <w:trPr>
          <w:trHeight w:val="303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BCBD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Fatigue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09AF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37.7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5DCC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7.7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2CEF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4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A344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67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3BBF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E1B9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5402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3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BF3C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5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34B8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5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4F25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3.9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13F2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0B5A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4.9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6870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5DC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45.4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84D0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4EECB220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170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Nausea / Vomiting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C03F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3.46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180D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3.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64B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0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B90C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2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DD7C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81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C54B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C009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FDCE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9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B46C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4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7935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.8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D4AD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4E8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4.4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AA03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1D5B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3.5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D49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6F28E249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51B6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Pain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D960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7.0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1350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4.2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C270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24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14D1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9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6811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68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3D34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D4F4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69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6C2E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19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145D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4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C62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5.3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B15E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8CC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8.3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53F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985F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51.2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414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3FCB4178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EBC8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Dyspnoea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B027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0.4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9780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2.9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E694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43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8ABD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23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45C8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30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E543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1FCD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42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E11A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7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756E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44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DE11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8.8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01A6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910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0.6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6D9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D035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39.3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C18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5E8CBC85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61F2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Insomnia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97A7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9.83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B593B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8.9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B02E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5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B22E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2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78AC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6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2F1D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1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4BC3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6692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3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D7DE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77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F01F3" w14:textId="2B8DB8D6" w:rsidR="009135CC" w:rsidRPr="00B120F1" w:rsidRDefault="00B120F1" w:rsidP="00B120F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  <w:t>11.5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B23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301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6.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828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3F6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45.0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BA5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3CA5610C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2743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Appetite los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4133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0.2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2626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4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5C41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89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0627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16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DA35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36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FA74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13FD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87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BB86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2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F482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74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0B5A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3.2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4755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2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8FF9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1.1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4FF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E6F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2.9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1278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049BA634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D364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Constipation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2687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0.09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F4FF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1.3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C68D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7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DCD7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9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099F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66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47A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C06D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8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E482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11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3044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8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7877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6.0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47CC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C00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0.2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9947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0A81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5.0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498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1B9A3F14" w14:textId="77777777" w:rsidTr="0071301B">
        <w:trPr>
          <w:trHeight w:val="291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D5A8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Diarrhoea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873C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4.84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EB31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5.3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A829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6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04B3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2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1986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90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1709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8B5A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5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DCA5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13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8636B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7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AC45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.9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BB1A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6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AF7F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9.0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625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8821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7.8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4AE2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413C16DD" w14:textId="77777777" w:rsidTr="0071301B">
        <w:trPr>
          <w:trHeight w:val="303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9020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Financial Difficultie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FD56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344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A5F40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7.8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5191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1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0E82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27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683E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14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FBC3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00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46EC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4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9EE1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0.19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F5ACB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1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AFC4E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4.6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E1F05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8BED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0.7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DE2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344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8.7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1A42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B120F1" w14:paraId="3E54001B" w14:textId="77777777" w:rsidTr="0071301B">
        <w:trPr>
          <w:trHeight w:val="303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01AA" w14:textId="77777777" w:rsidR="009135CC" w:rsidRPr="00E74B47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E74B47">
              <w:rPr>
                <w:color w:val="000000"/>
                <w:sz w:val="20"/>
                <w:szCs w:val="20"/>
                <w:lang w:val="en-GB" w:eastAsia="de-AT"/>
              </w:rPr>
              <w:t>QLQ-C30 Summary Score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AA76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87.9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41F2A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6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C497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7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AADA6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7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4904C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5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08908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AE14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50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41B9F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05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45AE3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0.28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F6BD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8.3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F0F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FF5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17.6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6A61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CBAD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-32.3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8DC7" w14:textId="77777777" w:rsidR="009135CC" w:rsidRPr="00B120F1" w:rsidRDefault="009135CC" w:rsidP="007130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&gt;0.001</w:t>
            </w:r>
          </w:p>
        </w:tc>
      </w:tr>
      <w:tr w:rsidR="009135CC" w:rsidRPr="00F25A24" w14:paraId="24084053" w14:textId="77777777" w:rsidTr="0071301B">
        <w:trPr>
          <w:trHeight w:val="303"/>
        </w:trPr>
        <w:tc>
          <w:tcPr>
            <w:tcW w:w="1443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EC78" w14:textId="77777777" w:rsidR="009135CC" w:rsidRPr="00B120F1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1 sex (coding: 0 for female; 1 for male)</w:t>
            </w:r>
          </w:p>
          <w:p w14:paraId="67407735" w14:textId="77777777" w:rsidR="009135CC" w:rsidRPr="00B120F1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2 age (years above 18) (age as continuous variable)</w:t>
            </w:r>
          </w:p>
          <w:p w14:paraId="2F2A0E43" w14:textId="77777777" w:rsidR="009135CC" w:rsidRPr="00B120F1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3 age (years above 18) quadratic term (age as continuous variable)</w:t>
            </w:r>
          </w:p>
          <w:p w14:paraId="7B71EA4A" w14:textId="78B9382C" w:rsidR="009135CC" w:rsidRPr="00B120F1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>4 age-by-sex interaction (age</w:t>
            </w:r>
            <w:r w:rsidR="00EB287A">
              <w:rPr>
                <w:color w:val="000000"/>
                <w:sz w:val="20"/>
                <w:szCs w:val="20"/>
                <w:lang w:val="en-GB" w:eastAsia="de-AT"/>
              </w:rPr>
              <w:t xml:space="preserve"> (years above 18)</w:t>
            </w:r>
            <w:r w:rsidRPr="00B120F1">
              <w:rPr>
                <w:color w:val="000000"/>
                <w:sz w:val="20"/>
                <w:szCs w:val="20"/>
                <w:lang w:val="en-GB" w:eastAsia="de-AT"/>
              </w:rPr>
              <w:t xml:space="preserve"> as continuous variable)</w:t>
            </w:r>
          </w:p>
          <w:p w14:paraId="5C3623CC" w14:textId="77777777" w:rsidR="009135CC" w:rsidRPr="00B120F1" w:rsidRDefault="009135CC" w:rsidP="0071301B">
            <w:pPr>
              <w:spacing w:after="0"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B120F1">
              <w:rPr>
                <w:color w:val="000000"/>
                <w:sz w:val="20"/>
                <w:szCs w:val="20"/>
                <w:lang w:val="en-GB" w:eastAsia="de-AT"/>
              </w:rPr>
              <w:t xml:space="preserve">5 health conditions (coding: 1 if the category applies (e.g., corresponding number of health conditions), 0 if the category does not apply)  </w:t>
            </w:r>
          </w:p>
        </w:tc>
      </w:tr>
      <w:bookmarkEnd w:id="0"/>
    </w:tbl>
    <w:p w14:paraId="7CCFCA81" w14:textId="77777777" w:rsidR="009436F9" w:rsidRPr="009436F9" w:rsidRDefault="009436F9">
      <w:pPr>
        <w:rPr>
          <w:lang w:val="en-GB"/>
        </w:rPr>
      </w:pPr>
    </w:p>
    <w:sectPr w:rsidR="009436F9" w:rsidRPr="009436F9" w:rsidSect="009436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hideSpellingErrors/>
  <w:hideGrammaticalErrors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6F9"/>
    <w:rsid w:val="00093595"/>
    <w:rsid w:val="00244A1E"/>
    <w:rsid w:val="0026644D"/>
    <w:rsid w:val="00284B72"/>
    <w:rsid w:val="00552C85"/>
    <w:rsid w:val="00724AAF"/>
    <w:rsid w:val="008D0E8C"/>
    <w:rsid w:val="009135CC"/>
    <w:rsid w:val="009436F9"/>
    <w:rsid w:val="00B00E41"/>
    <w:rsid w:val="00B120F1"/>
    <w:rsid w:val="00B8598C"/>
    <w:rsid w:val="00DC1D8A"/>
    <w:rsid w:val="00DF4957"/>
    <w:rsid w:val="00E65DFD"/>
    <w:rsid w:val="00EB287A"/>
    <w:rsid w:val="00F24D13"/>
    <w:rsid w:val="00F25A24"/>
    <w:rsid w:val="00FD1BDB"/>
    <w:rsid w:val="00FF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A40C3"/>
  <w15:chartTrackingRefBased/>
  <w15:docId w15:val="{1064872D-F7CA-45B9-B374-A8C7E03FE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9436F9"/>
    <w:rPr>
      <w:rFonts w:ascii="Calibri" w:eastAsia="Calibri" w:hAnsi="Calibri" w:cs="Calibri"/>
      <w:kern w:val="0"/>
      <w:lang w:val="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3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B287A"/>
    <w:pPr>
      <w:spacing w:after="0" w:line="240" w:lineRule="auto"/>
    </w:pPr>
    <w:rPr>
      <w:rFonts w:ascii="Calibri" w:eastAsia="Calibri" w:hAnsi="Calibri" w:cs="Calibri"/>
      <w:kern w:val="0"/>
      <w:lang w:val="de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8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28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287A"/>
    <w:rPr>
      <w:rFonts w:ascii="Calibri" w:eastAsia="Calibri" w:hAnsi="Calibri" w:cs="Calibri"/>
      <w:kern w:val="0"/>
      <w:sz w:val="20"/>
      <w:szCs w:val="20"/>
      <w:lang w:val="de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28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287A"/>
    <w:rPr>
      <w:rFonts w:ascii="Calibri" w:eastAsia="Calibri" w:hAnsi="Calibri" w:cs="Calibri"/>
      <w:b/>
      <w:bCs/>
      <w:kern w:val="0"/>
      <w:sz w:val="20"/>
      <w:szCs w:val="20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z Micha</dc:creator>
  <cp:keywords/>
  <dc:description/>
  <cp:lastModifiedBy>Anna Thurner</cp:lastModifiedBy>
  <cp:revision>2</cp:revision>
  <dcterms:created xsi:type="dcterms:W3CDTF">2023-06-20T12:41:00Z</dcterms:created>
  <dcterms:modified xsi:type="dcterms:W3CDTF">2023-06-20T12:41:00Z</dcterms:modified>
</cp:coreProperties>
</file>